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firstLine="523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  <w:t>Supplemental Material Table S2: Assessment of risk of bias of included studies</w:t>
      </w:r>
    </w:p>
    <w:tbl>
      <w:tblPr>
        <w:tblW w:w="15123" w:type="dxa"/>
        <w:jc w:val="left"/>
        <w:tblInd w:w="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418"/>
        <w:gridCol w:w="1984"/>
        <w:gridCol w:w="1276"/>
        <w:gridCol w:w="1276"/>
        <w:gridCol w:w="1123"/>
        <w:gridCol w:w="1124"/>
        <w:gridCol w:w="1144"/>
      </w:tblGrid>
      <w:tr>
        <w:trPr>
          <w:trHeight w:val="278" w:hRule="atLeast"/>
        </w:trPr>
        <w:tc>
          <w:tcPr>
            <w:tcW w:w="5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Domain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ifenberger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llago Pe´rez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mströ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ck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hinav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stner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ccirlli</w:t>
            </w:r>
          </w:p>
        </w:tc>
      </w:tr>
      <w:tr>
        <w:trPr>
          <w:trHeight w:val="220" w:hRule="atLeast"/>
        </w:trPr>
        <w:tc>
          <w:tcPr>
            <w:tcW w:w="5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[23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Larraya 20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[26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[24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[25]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[27]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[28]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[29]</w:t>
            </w:r>
          </w:p>
        </w:tc>
      </w:tr>
      <w:tr>
        <w:trPr>
          <w:trHeight w:val="220" w:hRule="atLeast"/>
        </w:trPr>
        <w:tc>
          <w:tcPr>
            <w:tcW w:w="5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Selection bia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7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ind w:left="141" w:hanging="141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1. Select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 Treatment assignment: randomization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</w:tr>
      <w:tr>
        <w:trPr>
          <w:trHeight w:val="269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 Method of patient selection or data collection: prospective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t>s2-to-event datastrospective?</w:t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vanish/>
                <w:color w:val="000000"/>
                <w:kern w:val="0"/>
                <w:szCs w:val="21"/>
              </w:rPr>
              <w:fldChar w:fldCharType="begin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i/>
                <w:kern w:val="0"/>
                <w:szCs w:val="21"/>
                <w:vanish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</w:tr>
      <w:tr>
        <w:trPr>
          <w:trHeight w:val="269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 How representative was the patient selection in comparison with the general elderly patients with GBMs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</w:tr>
      <w:tr>
        <w:trPr>
          <w:trHeight w:val="78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2. Comparabil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 State the distribution of important prognostic variables between the groups?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 Group comparable for the reported variables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78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 Methods applied for controlling the potential prognostic confound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Performance bi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 Performanc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 State statistical sample size or power calcu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 Blinding of participants and personnel (time-to-event data)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 Exposure of interventio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4. Assay meth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 The method of sample handl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 The type of assay methods used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 Cutoff point determin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Detection bi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 Blinding of outcome assessment (time-to-event data)*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 Ascertainment of outcome d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Yes</w:t>
            </w:r>
          </w:p>
        </w:tc>
      </w:tr>
      <w:tr>
        <w:trPr>
          <w:trHeight w:val="78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 xml:space="preserve">Attrition bias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 Adequacy of outcome data (O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s</w:t>
            </w:r>
          </w:p>
        </w:tc>
      </w:tr>
      <w:tr>
        <w:trPr>
          <w:trHeight w:val="78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 Adequacy of outcome data (PF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D0D0D"/>
              </w:rPr>
            </w:pPr>
            <w:r>
              <w:rPr>
                <w:rFonts w:cs="Times New Roman" w:ascii="Times New Roman" w:hAnsi="Times New Roman"/>
                <w:i/>
                <w:color w:val="0D0D0D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D0D0D"/>
              </w:rPr>
            </w:pPr>
            <w:r>
              <w:rPr>
                <w:rFonts w:cs="Times New Roman" w:ascii="Times New Roman" w:hAnsi="Times New Roman"/>
                <w:i/>
                <w:color w:val="0D0D0D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D0D0D"/>
              </w:rPr>
            </w:pPr>
            <w:r>
              <w:rPr>
                <w:rFonts w:cs="Times New Roman" w:ascii="Times New Roman" w:hAnsi="Times New Roman"/>
                <w:i/>
                <w:color w:val="0D0D0D"/>
              </w:rPr>
              <w:t>Un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D0D0D"/>
              </w:rPr>
            </w:pPr>
            <w:r>
              <w:rPr>
                <w:rFonts w:cs="Times New Roman" w:ascii="Times New Roman" w:hAnsi="Times New Roman"/>
                <w:i/>
                <w:color w:val="0D0D0D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D0D0D"/>
              </w:rPr>
            </w:pPr>
            <w:r>
              <w:rPr>
                <w:rFonts w:cs="Times New Roman" w:ascii="Times New Roman" w:hAnsi="Times New Roman"/>
                <w:i/>
                <w:color w:val="0D0D0D"/>
              </w:rPr>
              <w:t>Unclear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D0D0D"/>
              </w:rPr>
            </w:pPr>
            <w:r>
              <w:rPr>
                <w:rFonts w:cs="Times New Roman" w:ascii="Times New Roman" w:hAnsi="Times New Roman"/>
                <w:i/>
                <w:color w:val="0D0D0D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D0D0D"/>
              </w:rPr>
            </w:pPr>
            <w:r>
              <w:rPr>
                <w:rFonts w:cs="Times New Roman" w:ascii="Times New Roman" w:hAnsi="Times New Roman"/>
                <w:i/>
                <w:color w:val="0D0D0D"/>
              </w:rPr>
              <w:t>Yes</w:t>
            </w:r>
          </w:p>
        </w:tc>
      </w:tr>
      <w:tr>
        <w:trPr>
          <w:trHeight w:val="109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Reporting bi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</w:r>
          </w:p>
        </w:tc>
      </w:tr>
      <w:tr>
        <w:trPr>
          <w:trHeight w:val="109" w:hRule="atLeast"/>
        </w:trPr>
        <w:tc>
          <w:tcPr>
            <w:tcW w:w="5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 Selective outcome reportin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Unclear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82930</wp:posOffset>
                </wp:positionH>
                <wp:positionV relativeFrom="paragraph">
                  <wp:posOffset>24130</wp:posOffset>
                </wp:positionV>
                <wp:extent cx="8522970" cy="4916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2970" cy="4916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78"/>
                              <w:gridCol w:w="1134"/>
                              <w:gridCol w:w="1134"/>
                              <w:gridCol w:w="1276"/>
                              <w:gridCol w:w="1134"/>
                              <w:gridCol w:w="1549"/>
                              <w:gridCol w:w="1417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577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omai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jbe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rand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innit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inniti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iorenti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rancesch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577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[30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[31]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[32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[33]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[34]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Selection bia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41" w:hanging="141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 Selection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 Treatment assignment: randomization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2 </w:t>
                                  </w: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ethod of patient selection or data collection: prospective?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3 How representative was the patient selection in comparison with the general elderly patients with GBMs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2. Comparabilit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1 State the distribution of important prognostic variables between the groups?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2 Group comparable for the reported variables?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3 Methods applied for controlling the potential prognostic confounde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erformance bia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. Performance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.1 State statistical sample size or power calcul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.2 Blinding of participants and personnel (time-to-event data)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.3 Exposure of interventio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4. Assay metho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1 The method of sample handl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.2 The type of assay methods used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3 Cutoff point determin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Detection bia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. Blinding of outcome assessment (time-to-event data)*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. Ascertainment of outcome da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ttrition bias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1 Adequacy of outcome data (O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2 Adequacy of outcome data (PF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>Un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5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Reporting bia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57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. Selective outcome report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5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1pt;height:387.1pt;mso-wrap-distance-left:9pt;mso-wrap-distance-right:9pt;mso-wrap-distance-top:0pt;mso-wrap-distance-bottom:0pt;margin-top:1.9pt;mso-position-vertical-relative:text;margin-left:45.9pt;mso-position-horizontal-relative:page">
                <v:fill opacity="0f"/>
                <v:textbox inset="0in,0in,0in,0in">
                  <w:txbxContent>
                    <w:tbl>
                      <w:tblPr>
                        <w:tblW w:w="134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78"/>
                        <w:gridCol w:w="1134"/>
                        <w:gridCol w:w="1134"/>
                        <w:gridCol w:w="1276"/>
                        <w:gridCol w:w="1134"/>
                        <w:gridCol w:w="1549"/>
                        <w:gridCol w:w="1417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577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Domain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jbe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rand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innit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inniti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iorentino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ranceschi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577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[30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0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[31]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[32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[33]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[34]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[35]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Selection bia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41" w:hanging="141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1. Selection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 Treatment assignment: randomization?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.2 </w:t>
                            </w:r>
                            <w:bookmarkStart w:id="2" w:name="OLE_LINK2"/>
                            <w:bookmarkStart w:id="3" w:name="OLE_LINK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ethod of patient selection or data collection: prospective?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3 How representative was the patient selection in comparison with the general elderly patients with GBMs?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2. Comparability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1 State the distribution of important prognostic variables between the groups?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2 Group comparable for the reported variables?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3 Methods applied for controlling the potential prognostic confounder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Performance bia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. Performance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.1 State statistical sample size or power calculatio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.2 Blinding of participants and personnel (time-to-event data)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.3 Exposure of interventio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4. Assay method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1 The method of sample handlin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.2 The type of assay methods used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.3 Cutoff point determinati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Detection bia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. Blinding of outcome assessment (time-to-event data)*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. Ascertainment of outcome dat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Attrition bias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1 Adequacy of outcome data (OS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2 Adequacy of outcome data (PFS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>Unclear</w:t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5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  <w:t>Reporting bia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57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. Selective outcome reportin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5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Unclea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tLeast" w:line="0"/>
        <w:ind w:left="283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* Yes was assigned despite that blinding was not conducted because the reviewers authors judged that OS and PFS were unlikely to be influenced by lack of blinding.</w:t>
        <w:tab/>
      </w:r>
    </w:p>
    <w:p>
      <w:pPr>
        <w:pStyle w:val="Normal"/>
        <w:spacing w:lineRule="atLeast" w:line="0"/>
        <w:ind w:left="283" w:hanging="0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Yes was assigned if the assay methods applied had </w:t>
      </w:r>
      <w:r>
        <w:rPr>
          <w:rFonts w:cs="Times New Roman" w:ascii="Times New Roman" w:hAnsi="Times New Roman"/>
          <w:color w:val="000000"/>
          <w:kern w:val="0"/>
          <w:szCs w:val="21"/>
        </w:rPr>
        <w:t>qualitativel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binary </w:t>
      </w:r>
      <w:r>
        <w:rPr>
          <w:rFonts w:cs="Times New Roman" w:ascii="Times New Roman" w:hAnsi="Times New Roman"/>
          <w:color w:val="000000"/>
          <w:kern w:val="0"/>
          <w:szCs w:val="21"/>
        </w:rPr>
        <w:t>readou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6:37:00Z</dcterms:created>
  <dc:creator>530La</dc:creator>
  <dc:description/>
  <cp:keywords/>
  <dc:language>en-US</dc:language>
  <cp:lastModifiedBy>微软用户</cp:lastModifiedBy>
  <dcterms:modified xsi:type="dcterms:W3CDTF">2013-10-11T08:16:00Z</dcterms:modified>
  <cp:revision>14</cp:revision>
  <dc:subject/>
  <dc:title/>
</cp:coreProperties>
</file>